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8CB0A" w14:textId="62B56339" w:rsidR="008E13B0" w:rsidRPr="00263815" w:rsidRDefault="008E13B0" w:rsidP="008E13B0">
      <w:pPr>
        <w:spacing w:line="240" w:lineRule="auto"/>
        <w:rPr>
          <w:b/>
          <w:bCs/>
          <w:lang w:val="en-US"/>
        </w:rPr>
      </w:pPr>
      <w:r w:rsidRPr="00263815">
        <w:rPr>
          <w:rFonts w:hint="eastAsia"/>
          <w:b/>
          <w:bCs/>
          <w:lang w:val="en-US" w:eastAsia="ja-JP"/>
        </w:rPr>
        <w:t>S</w:t>
      </w:r>
      <w:r w:rsidRPr="00263815">
        <w:rPr>
          <w:b/>
          <w:bCs/>
          <w:lang w:val="en-US"/>
        </w:rPr>
        <w:t>3</w:t>
      </w:r>
      <w:r w:rsidRPr="00263815">
        <w:rPr>
          <w:b/>
          <w:bCs/>
        </w:rPr>
        <w:t xml:space="preserve"> Table</w:t>
      </w:r>
      <w:r w:rsidRPr="00263815">
        <w:rPr>
          <w:b/>
          <w:bCs/>
          <w:lang w:val="en-US"/>
        </w:rPr>
        <w:t>. Lifestyle-related variables in each group.</w:t>
      </w:r>
    </w:p>
    <w:tbl>
      <w:tblPr>
        <w:tblW w:w="175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3997"/>
        <w:gridCol w:w="1017"/>
        <w:gridCol w:w="1018"/>
        <w:gridCol w:w="1017"/>
        <w:gridCol w:w="1018"/>
        <w:gridCol w:w="1017"/>
        <w:gridCol w:w="1018"/>
        <w:gridCol w:w="1018"/>
        <w:gridCol w:w="1017"/>
        <w:gridCol w:w="1018"/>
        <w:gridCol w:w="1017"/>
        <w:gridCol w:w="1018"/>
        <w:gridCol w:w="1018"/>
      </w:tblGrid>
      <w:tr w:rsidR="005126B5" w:rsidRPr="00506EBD" w14:paraId="2DD08BFC" w14:textId="77777777" w:rsidTr="005126B5">
        <w:trPr>
          <w:trHeight w:val="160"/>
        </w:trPr>
        <w:tc>
          <w:tcPr>
            <w:tcW w:w="5377" w:type="dxa"/>
            <w:gridSpan w:val="2"/>
            <w:vMerge w:val="restart"/>
            <w:shd w:val="clear" w:color="000000" w:fill="FFFFFF"/>
            <w:noWrap/>
            <w:vAlign w:val="center"/>
          </w:tcPr>
          <w:p w14:paraId="0DA89307" w14:textId="7D1BFC2D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2035" w:type="dxa"/>
            <w:gridSpan w:val="2"/>
            <w:shd w:val="clear" w:color="000000" w:fill="FFFFFF"/>
            <w:noWrap/>
            <w:vAlign w:val="center"/>
            <w:hideMark/>
          </w:tcPr>
          <w:p w14:paraId="171D3D3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men</w:t>
            </w:r>
          </w:p>
        </w:tc>
        <w:tc>
          <w:tcPr>
            <w:tcW w:w="2035" w:type="dxa"/>
            <w:gridSpan w:val="2"/>
            <w:shd w:val="clear" w:color="000000" w:fill="FFFFFF"/>
            <w:noWrap/>
            <w:vAlign w:val="center"/>
            <w:hideMark/>
          </w:tcPr>
          <w:p w14:paraId="38AC5070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men</w:t>
            </w:r>
          </w:p>
        </w:tc>
        <w:tc>
          <w:tcPr>
            <w:tcW w:w="2035" w:type="dxa"/>
            <w:gridSpan w:val="2"/>
            <w:shd w:val="clear" w:color="000000" w:fill="FFFFFF"/>
            <w:noWrap/>
            <w:vAlign w:val="center"/>
            <w:hideMark/>
          </w:tcPr>
          <w:p w14:paraId="3EED3201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men</w:t>
            </w:r>
          </w:p>
        </w:tc>
        <w:tc>
          <w:tcPr>
            <w:tcW w:w="2035" w:type="dxa"/>
            <w:gridSpan w:val="2"/>
            <w:shd w:val="clear" w:color="000000" w:fill="FFFFFF"/>
            <w:noWrap/>
            <w:vAlign w:val="center"/>
            <w:hideMark/>
          </w:tcPr>
          <w:p w14:paraId="2EF71574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0-39, women</w:t>
            </w:r>
          </w:p>
        </w:tc>
        <w:tc>
          <w:tcPr>
            <w:tcW w:w="2035" w:type="dxa"/>
            <w:gridSpan w:val="2"/>
            <w:shd w:val="clear" w:color="000000" w:fill="FFFFFF"/>
            <w:noWrap/>
            <w:vAlign w:val="center"/>
            <w:hideMark/>
          </w:tcPr>
          <w:p w14:paraId="67733AB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40-59, women</w:t>
            </w:r>
          </w:p>
        </w:tc>
        <w:tc>
          <w:tcPr>
            <w:tcW w:w="2036" w:type="dxa"/>
            <w:gridSpan w:val="2"/>
            <w:shd w:val="clear" w:color="000000" w:fill="FFFFFF"/>
            <w:noWrap/>
            <w:vAlign w:val="center"/>
            <w:hideMark/>
          </w:tcPr>
          <w:p w14:paraId="14F8F4B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60-79, women</w:t>
            </w:r>
          </w:p>
        </w:tc>
      </w:tr>
      <w:tr w:rsidR="005126B5" w:rsidRPr="00506EBD" w14:paraId="646BC213" w14:textId="77777777" w:rsidTr="005126B5">
        <w:trPr>
          <w:trHeight w:val="160"/>
        </w:trPr>
        <w:tc>
          <w:tcPr>
            <w:tcW w:w="5377" w:type="dxa"/>
            <w:gridSpan w:val="2"/>
            <w:vMerge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4BE4CEA" w14:textId="55B55796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3996FE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0676C14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92987C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94B45F2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F50D42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AE881B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A7E9B3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61610E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E984590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2B179F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62FA30A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ea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C8E915F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(SD)</w:t>
            </w:r>
          </w:p>
        </w:tc>
      </w:tr>
      <w:tr w:rsidR="005126B5" w:rsidRPr="00506EBD" w14:paraId="59D75F1F" w14:textId="77777777" w:rsidTr="005126B5">
        <w:trPr>
          <w:trHeight w:val="160"/>
        </w:trPr>
        <w:tc>
          <w:tcPr>
            <w:tcW w:w="5377" w:type="dxa"/>
            <w:gridSpan w:val="2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BCF2DEB" w14:textId="77777777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Vegetable intake frequency per day (n = 182, 213, 214, 206, 245, 240)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621754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C9DD826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7)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A6EDCA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A14416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5)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96F5E61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084867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7)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D637767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BE891E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6)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765666C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BB265CA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7)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4542EE6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.2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2C97E27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8)</w:t>
            </w:r>
          </w:p>
        </w:tc>
      </w:tr>
      <w:tr w:rsidR="005126B5" w:rsidRPr="00506EBD" w14:paraId="2B9E190E" w14:textId="77777777" w:rsidTr="005126B5">
        <w:trPr>
          <w:trHeight w:val="160"/>
        </w:trPr>
        <w:tc>
          <w:tcPr>
            <w:tcW w:w="5377" w:type="dxa"/>
            <w:gridSpan w:val="2"/>
            <w:shd w:val="clear" w:color="000000" w:fill="FFFFFF"/>
            <w:noWrap/>
            <w:vAlign w:val="center"/>
            <w:hideMark/>
          </w:tcPr>
          <w:p w14:paraId="36690014" w14:textId="77777777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Fruits intake frequency per day (n = 183, 211, 208, 202, 242, 239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7534D49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06CD3A3E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5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93684B4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B8DC46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6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1CDD15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FE5500D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7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3D8CC2F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4F1DE72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6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D07BC37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CCC4A6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6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470BDD2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42F09F7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8)</w:t>
            </w:r>
          </w:p>
        </w:tc>
      </w:tr>
      <w:tr w:rsidR="005126B5" w:rsidRPr="00506EBD" w14:paraId="779B2D4B" w14:textId="77777777" w:rsidTr="005126B5">
        <w:trPr>
          <w:trHeight w:val="160"/>
        </w:trPr>
        <w:tc>
          <w:tcPr>
            <w:tcW w:w="5377" w:type="dxa"/>
            <w:gridSpan w:val="2"/>
            <w:shd w:val="clear" w:color="000000" w:fill="FFFFFF"/>
            <w:noWrap/>
            <w:vAlign w:val="center"/>
            <w:hideMark/>
          </w:tcPr>
          <w:p w14:paraId="6B33FD22" w14:textId="77777777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Fish intake frequency per day (n = 183, 216, 215, 205, 244, 241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4482F364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EC02ED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4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332D0F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F88150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3)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7DBAD82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0402A4A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4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23C9CEF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A5D5EC2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5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2A6A66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7E4AFCB5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4)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4BDF998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71D3C32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(0.5)</w:t>
            </w:r>
          </w:p>
        </w:tc>
      </w:tr>
      <w:tr w:rsidR="005126B5" w:rsidRPr="00506EBD" w14:paraId="55C56EE9" w14:textId="77777777" w:rsidTr="005126B5">
        <w:trPr>
          <w:trHeight w:val="160"/>
        </w:trPr>
        <w:tc>
          <w:tcPr>
            <w:tcW w:w="5377" w:type="dxa"/>
            <w:gridSpan w:val="2"/>
            <w:tcBorders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08B173D" w14:textId="0D9BD5FE" w:rsidR="005126B5" w:rsidRPr="00506EBD" w:rsidRDefault="005126B5" w:rsidP="005126B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307606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D0AB9DE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45D13AD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1C8B987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A6536C9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7F3A013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06F4C2A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8C996D7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B52542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073D6BB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0A4ADEC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8" w:type="dxa"/>
            <w:tcBorders>
              <w:bottom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18B0E81D" w14:textId="77777777" w:rsidR="005126B5" w:rsidRPr="00506EBD" w:rsidRDefault="005126B5" w:rsidP="005126B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%</w:t>
            </w:r>
          </w:p>
        </w:tc>
      </w:tr>
      <w:tr w:rsidR="007201E5" w:rsidRPr="00506EBD" w14:paraId="6EAAED39" w14:textId="77777777" w:rsidTr="00860B4F">
        <w:trPr>
          <w:trHeight w:val="160"/>
        </w:trPr>
        <w:tc>
          <w:tcPr>
            <w:tcW w:w="1380" w:type="dxa"/>
            <w:vMerge w:val="restart"/>
            <w:tcBorders>
              <w:top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FC52478" w14:textId="59DD1D3B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Number of exercise activities</w:t>
            </w:r>
          </w:p>
        </w:tc>
        <w:tc>
          <w:tcPr>
            <w:tcW w:w="399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2914E709" w14:textId="6BB1F010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21F01D23" w14:textId="424F7D4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99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139A8B87" w14:textId="7E85B8E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3.8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0D979F84" w14:textId="6B14356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02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0CCF37C4" w14:textId="0151EAC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7.0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493AF6F9" w14:textId="3EA8312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4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762181B3" w14:textId="557277B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4.4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1C484652" w14:textId="2368796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7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1BBE730F" w14:textId="7A066C4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0.7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5BDEFDE4" w14:textId="63742C3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46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14BF0918" w14:textId="7AD2218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9.3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6774CB1E" w14:textId="6A5E5F6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4</w:t>
            </w:r>
          </w:p>
        </w:tc>
        <w:tc>
          <w:tcPr>
            <w:tcW w:w="1018" w:type="dxa"/>
            <w:tcBorders>
              <w:top w:val="single" w:sz="24" w:space="0" w:color="auto"/>
            </w:tcBorders>
            <w:shd w:val="clear" w:color="000000" w:fill="FFFFFF"/>
            <w:noWrap/>
            <w:vAlign w:val="center"/>
          </w:tcPr>
          <w:p w14:paraId="06A1223B" w14:textId="417E3D4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4.7</w:t>
            </w:r>
          </w:p>
        </w:tc>
      </w:tr>
      <w:tr w:rsidR="007201E5" w:rsidRPr="00506EBD" w14:paraId="2DDBE06F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2E5BA1F6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C6136C2" w14:textId="24537EF0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87E6288" w14:textId="2302486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396BBC4" w14:textId="29A06F4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3.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22DDBAA" w14:textId="0ADB060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450D8B5" w14:textId="0F82728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6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179D26F" w14:textId="1A70DC9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98AD5E7" w14:textId="76CC73F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4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93002E3" w14:textId="1C8A7B8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1EBB514" w14:textId="07B233A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9146E01" w14:textId="5A7545D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FCCDCE0" w14:textId="6004583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5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B5A70A8" w14:textId="21B80D8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7A0C615" w14:textId="2CEC5AC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4.3</w:t>
            </w:r>
          </w:p>
        </w:tc>
      </w:tr>
      <w:tr w:rsidR="007201E5" w:rsidRPr="00506EBD" w14:paraId="1AF4A540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673DBCC4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67F9F1E" w14:textId="32399109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9081BAA" w14:textId="026235A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71A1376" w14:textId="0CB0AFC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E7C1E17" w14:textId="7153CE3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A9B27B4" w14:textId="371B06E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8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C89F770" w14:textId="22E4FBC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3E66A31" w14:textId="459BC0A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9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FF58E64" w14:textId="033BC6A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A647981" w14:textId="2741B12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A93DA2D" w14:textId="1E367BB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525B489" w14:textId="2B34013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3183229" w14:textId="051F01C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24923F2" w14:textId="1195147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9.8</w:t>
            </w:r>
          </w:p>
        </w:tc>
      </w:tr>
      <w:tr w:rsidR="007201E5" w:rsidRPr="00506EBD" w14:paraId="6B8D27A2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367453C7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27BED6BB" w14:textId="657DC38F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F408AD0" w14:textId="1F3F619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A1A4752" w14:textId="5D8FAC7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D79BD2B" w14:textId="6BD7CCB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5AEF12" w14:textId="50D6260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3F5D367" w14:textId="427DE3B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8BBBA50" w14:textId="7296938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6F9196A" w14:textId="15A6F2B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D50EAE6" w14:textId="40BA51B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709AD78" w14:textId="46DE91C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950AF7B" w14:textId="638B827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EA03F7E" w14:textId="7A19F7A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4B0BE9B" w14:textId="513DF63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.6</w:t>
            </w:r>
          </w:p>
        </w:tc>
      </w:tr>
      <w:tr w:rsidR="007201E5" w:rsidRPr="00506EBD" w14:paraId="1F74654C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21365E33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3DC8972E" w14:textId="24C4351E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35C9295" w14:textId="511B794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17033ED" w14:textId="2608050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770407F" w14:textId="1CB51FB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867287F" w14:textId="6B8F020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857C8A6" w14:textId="684DB01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AB9771F" w14:textId="076A463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E799E2D" w14:textId="131390B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AB630FE" w14:textId="70A421F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FB1E24D" w14:textId="63B8A86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64385E7" w14:textId="3E21219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8999186" w14:textId="1812F4E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670C64E" w14:textId="2A4A013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9</w:t>
            </w:r>
          </w:p>
        </w:tc>
      </w:tr>
      <w:tr w:rsidR="007201E5" w:rsidRPr="00506EBD" w14:paraId="52F2D378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4F5EC89C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242E4C3" w14:textId="16369685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B4EC961" w14:textId="741E20E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8908573" w14:textId="42E224E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63DA618" w14:textId="78AE6EA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6198FC9" w14:textId="56D9155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BD80955" w14:textId="611404C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9EAC265" w14:textId="5807B77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0C2194D" w14:textId="3B15DEB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15161A9" w14:textId="510D085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D303379" w14:textId="7C04C0F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D338528" w14:textId="5D6CF1F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EB6528A" w14:textId="378B905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3893CEB" w14:textId="002CF38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</w:tr>
      <w:tr w:rsidR="007201E5" w:rsidRPr="00506EBD" w14:paraId="3D903045" w14:textId="77777777" w:rsidTr="005126B5">
        <w:trPr>
          <w:trHeight w:val="160"/>
        </w:trPr>
        <w:tc>
          <w:tcPr>
            <w:tcW w:w="1380" w:type="dxa"/>
            <w:vMerge/>
            <w:vAlign w:val="center"/>
          </w:tcPr>
          <w:p w14:paraId="3679F7F0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0297973" w14:textId="47391EE5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224DA49" w14:textId="57877C6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AD7147C" w14:textId="03BC46A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839CBD6" w14:textId="68EF1E4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C4DB512" w14:textId="3868762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C2855B3" w14:textId="1A8AC95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6C658F" w14:textId="595B918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380D4E7" w14:textId="28EBEB3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0744D01" w14:textId="7DAACB9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8BAFADA" w14:textId="1C51EF7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8364EB7" w14:textId="0E5CB9A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676B44C" w14:textId="164B9E4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EF9E15" w14:textId="6E02E1E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</w:tr>
      <w:tr w:rsidR="007201E5" w:rsidRPr="00506EBD" w14:paraId="3FD0AFE4" w14:textId="77777777" w:rsidTr="00860B4F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48A7831A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5D5D547C" w14:textId="10873E80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07F034B" w14:textId="7FA04C6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3AE43D1" w14:textId="439FF95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DCAEE71" w14:textId="6B2D441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D2A2CD5" w14:textId="4299024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C40923E" w14:textId="02F8A64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437152F" w14:textId="180F8E6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E5AA1C7" w14:textId="27D7613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5FD4707" w14:textId="0CB82F6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D3CE431" w14:textId="10FF486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40AE50C" w14:textId="2C8963E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D5C2033" w14:textId="2DCB19A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4C2FC1" w14:textId="63A4932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7</w:t>
            </w:r>
          </w:p>
        </w:tc>
      </w:tr>
      <w:tr w:rsidR="007201E5" w:rsidRPr="00506EBD" w14:paraId="38215E41" w14:textId="77777777" w:rsidTr="005126B5">
        <w:trPr>
          <w:trHeight w:val="160"/>
        </w:trPr>
        <w:tc>
          <w:tcPr>
            <w:tcW w:w="1380" w:type="dxa"/>
            <w:vMerge w:val="restart"/>
            <w:shd w:val="clear" w:color="000000" w:fill="FFFFFF"/>
            <w:noWrap/>
            <w:vAlign w:val="center"/>
          </w:tcPr>
          <w:p w14:paraId="2458E69F" w14:textId="6084BC4D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Number of other hobbies</w:t>
            </w: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19429FF" w14:textId="5F38B5F5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C1BD303" w14:textId="7FD264F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27AD67C" w14:textId="45777AF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7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D832175" w14:textId="13B55B0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AA775E6" w14:textId="2F71FAB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4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562BDB6" w14:textId="42AB991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814E20E" w14:textId="4C1CEF0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4312581" w14:textId="0D0BD4E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C788759" w14:textId="19F3CCE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3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6ED5817" w14:textId="3908A71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A5966D0" w14:textId="1BFEE9C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2CA0817" w14:textId="1D5B81F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BA51B9E" w14:textId="5A9682B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7</w:t>
            </w:r>
          </w:p>
        </w:tc>
      </w:tr>
      <w:tr w:rsidR="007201E5" w:rsidRPr="00506EBD" w14:paraId="2FD50773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085AE592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2225BFBF" w14:textId="1DA95CA3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D39D496" w14:textId="5B210B4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E9D3BEF" w14:textId="1DBAA57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8.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1111792" w14:textId="1C6ABE0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7C1E40E" w14:textId="4609707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456A06A" w14:textId="732CF94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A54D1BE" w14:textId="1F63BD1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3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2FF564E" w14:textId="5058BEF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89EBC56" w14:textId="77A3E83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8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CAC0C74" w14:textId="661187C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F66967B" w14:textId="49930E3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8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DA7CC72" w14:textId="29948EC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95AEA22" w14:textId="4335158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2</w:t>
            </w:r>
          </w:p>
        </w:tc>
      </w:tr>
      <w:tr w:rsidR="007201E5" w:rsidRPr="00506EBD" w14:paraId="75CDCE3A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60FFB059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C1D1F92" w14:textId="05538A86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4510AB2" w14:textId="66876AE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413FC4D" w14:textId="741C123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7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DC2BAD7" w14:textId="73F428C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868BAC" w14:textId="78CCBE0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4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EA8F67C" w14:textId="61A399E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304EB4F" w14:textId="5C5491D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3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EC414A2" w14:textId="336B5A7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3586A03" w14:textId="387A690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9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1E7C2CB" w14:textId="4B1B738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328A716" w14:textId="772AE66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1.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99EB974" w14:textId="43D6667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93D7567" w14:textId="1324F9A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.5</w:t>
            </w:r>
          </w:p>
        </w:tc>
      </w:tr>
      <w:tr w:rsidR="007201E5" w:rsidRPr="00506EBD" w14:paraId="55CEFFDB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5F0BFE0D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6A1E1362" w14:textId="70F5D7B8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EDA8E90" w14:textId="0C8A7E7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19BFCBC" w14:textId="3823872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3.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83B8AA5" w14:textId="4604EC2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F42A752" w14:textId="45E3D60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B19C449" w14:textId="50979AA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68C1A02" w14:textId="63158C2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4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7CE915F" w14:textId="4CAF966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AABD0C2" w14:textId="072ACC0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C74AE38" w14:textId="0FE13E9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34C6B0B" w14:textId="4F2B2D3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9.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5B35085" w14:textId="4671F18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B25021D" w14:textId="1C4B35B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0.7</w:t>
            </w:r>
          </w:p>
        </w:tc>
      </w:tr>
      <w:tr w:rsidR="007201E5" w:rsidRPr="00506EBD" w14:paraId="711756C7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73F2CAC7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45A2C1A" w14:textId="2261B205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25ACC5E" w14:textId="0C57678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05F13B6" w14:textId="102B373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.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A83CD43" w14:textId="64F1903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D665A43" w14:textId="2236956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.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AA172D0" w14:textId="230D665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EBE716E" w14:textId="541B984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7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B123099" w14:textId="41ADCDF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3DF3ACB" w14:textId="43C40F7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5DF5616" w14:textId="5393318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3F669C0" w14:textId="50E029A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4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F43C9D5" w14:textId="42AB30E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6A2DD79" w14:textId="3C7F049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6.9</w:t>
            </w:r>
          </w:p>
        </w:tc>
      </w:tr>
      <w:tr w:rsidR="007201E5" w:rsidRPr="00506EBD" w14:paraId="34DA6C60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67CB60D0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04DEE9F" w14:textId="3A7C7D5C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8C8022F" w14:textId="6FDF574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C08964C" w14:textId="662399B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07AC5F1" w14:textId="7ECC6BA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1086A57" w14:textId="034BAB2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AE489DB" w14:textId="08F1F92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C89994F" w14:textId="45F0C61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5CB4431" w14:textId="40EBEDD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203D323" w14:textId="360FE99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7C79631" w14:textId="1B81C85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ED9C3A5" w14:textId="5CF03E3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7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3338CB9" w14:textId="078FF18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BAA71BE" w14:textId="3831228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4.5</w:t>
            </w:r>
          </w:p>
        </w:tc>
      </w:tr>
      <w:tr w:rsidR="007201E5" w:rsidRPr="00506EBD" w14:paraId="5DDEA98E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1AF6C826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869112E" w14:textId="54E20E22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1C4CE1A" w14:textId="500588A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623A4B8" w14:textId="7F57533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073088E" w14:textId="541F5C4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81BDDAB" w14:textId="522536E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013B7CC" w14:textId="78B87E4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F7EDC50" w14:textId="58D170B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0D69C50" w14:textId="75DEE1B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4378C32" w14:textId="0287232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0A198F" w14:textId="155B21B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88329B0" w14:textId="6429784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AE31B42" w14:textId="25F8CE0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599870C" w14:textId="5504DB4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9.1</w:t>
            </w:r>
          </w:p>
        </w:tc>
      </w:tr>
      <w:tr w:rsidR="007201E5" w:rsidRPr="00506EBD" w14:paraId="2224A953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29A2F5DA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6BBE6657" w14:textId="7F4514C6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26906A7" w14:textId="365C17F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230EFA4" w14:textId="06113AC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A66182E" w14:textId="5E088D0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9BA96FF" w14:textId="091824B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63F78E5" w14:textId="7E46012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C0DD53E" w14:textId="5EA84D7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9BA5C28" w14:textId="79B02BD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D6E1996" w14:textId="768EA2A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3D86C08" w14:textId="5901FE4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0B52EE4" w14:textId="3C8523D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1D4E5AC" w14:textId="5ABCC97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F7BF9A3" w14:textId="1789DCA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4.5</w:t>
            </w:r>
          </w:p>
        </w:tc>
      </w:tr>
      <w:tr w:rsidR="007201E5" w:rsidRPr="00506EBD" w14:paraId="488E6057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7128CC69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536C265" w14:textId="183AFBC0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0CC660B" w14:textId="1EE3E21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C73AD88" w14:textId="276669B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CD505B6" w14:textId="1EF39DD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348DFA6" w14:textId="02FB896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DB8B68E" w14:textId="06D288F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240117F" w14:textId="55DD11B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EEBF98B" w14:textId="1CFDB43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DD1437B" w14:textId="4BF6D67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016AB84" w14:textId="578DF66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0BE94BC" w14:textId="7C31EA0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A5CC976" w14:textId="21ED473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4A9938E" w14:textId="26D12BD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.5</w:t>
            </w:r>
          </w:p>
        </w:tc>
      </w:tr>
      <w:tr w:rsidR="007201E5" w:rsidRPr="00506EBD" w14:paraId="386A0D21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4A3DF258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587093D" w14:textId="29D8A621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87A38E2" w14:textId="418BDFC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3E51A22" w14:textId="2E1494C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72850A2" w14:textId="669BAA8B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0AA3F3A" w14:textId="7CEA8F0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E486EF4" w14:textId="4D7EEFE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BD59382" w14:textId="19C5D59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B88A84A" w14:textId="559F106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4ACCBFE" w14:textId="52458C3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41A9016" w14:textId="5120444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A167A67" w14:textId="5DE79FF8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B629629" w14:textId="19F0E0E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0278D71" w14:textId="48F2039F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4</w:t>
            </w:r>
          </w:p>
        </w:tc>
      </w:tr>
      <w:tr w:rsidR="007201E5" w:rsidRPr="00506EBD" w14:paraId="74052F78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5FA70867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25FA3814" w14:textId="3AB5DF7A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B4616E2" w14:textId="0781B99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AE897BF" w14:textId="16B98CA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8124457" w14:textId="6754CDD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FD4A229" w14:textId="3B6A54CD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B5DCF98" w14:textId="79441B2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8F1C5C0" w14:textId="44D3A454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E3C0DD3" w14:textId="065404A9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0EB1E89" w14:textId="6043683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6FF412A" w14:textId="1501CEE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973C877" w14:textId="016AAA3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9DE5FC2" w14:textId="740FD77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30C9035" w14:textId="1EC9DCE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</w:tr>
      <w:tr w:rsidR="007201E5" w:rsidRPr="00506EBD" w14:paraId="5A09FF7A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4A01F969" w14:textId="77777777" w:rsidR="007201E5" w:rsidRPr="00506EBD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48CA1134" w14:textId="44A184D2" w:rsidR="007201E5" w:rsidRPr="007201E5" w:rsidRDefault="007201E5" w:rsidP="007201E5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B02D7F4" w14:textId="412B714A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72359E0" w14:textId="3AA5FDA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23B9C9F" w14:textId="0D009403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3F46D14" w14:textId="6A3AEE3C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3099912" w14:textId="71D26802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242044F" w14:textId="2FED0A5E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9AC0A17" w14:textId="33B37285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80BF876" w14:textId="063D1EE7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E47941E" w14:textId="71D73B70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B0A2727" w14:textId="69102861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F8CDE5B" w14:textId="2BE9F24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A3B2512" w14:textId="49002386" w:rsidR="007201E5" w:rsidRPr="007201E5" w:rsidRDefault="007201E5" w:rsidP="007201E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7201E5">
              <w:rPr>
                <w:rFonts w:ascii="Arial" w:eastAsia="Yu Gothic" w:hAnsi="Arial" w:cs="Arial"/>
                <w:color w:val="000000"/>
              </w:rPr>
              <w:t>0.0</w:t>
            </w:r>
          </w:p>
        </w:tc>
      </w:tr>
      <w:tr w:rsidR="00860B4F" w:rsidRPr="00506EBD" w14:paraId="6E819F3B" w14:textId="77777777" w:rsidTr="005126B5">
        <w:trPr>
          <w:trHeight w:val="160"/>
        </w:trPr>
        <w:tc>
          <w:tcPr>
            <w:tcW w:w="1380" w:type="dxa"/>
            <w:vMerge w:val="restart"/>
            <w:shd w:val="clear" w:color="000000" w:fill="FFFFFF"/>
            <w:noWrap/>
            <w:vAlign w:val="center"/>
          </w:tcPr>
          <w:p w14:paraId="78EDCB47" w14:textId="557CB36A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lang w:val="en-US" w:eastAsia="ja-JP"/>
              </w:rPr>
              <w:t>Sleep duration</w:t>
            </w: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559C6923" w14:textId="523B6371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less than 5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C7A57C7" w14:textId="33C47336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C8654FF" w14:textId="12849DEF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.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8777D19" w14:textId="04AB9FF6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B070657" w14:textId="4724547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.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78B24C7" w14:textId="57C8561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00EB2B8" w14:textId="3B9C289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EEB212B" w14:textId="70CE2070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D647738" w14:textId="2EBF64FF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23E57EA" w14:textId="7F924B4C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CBF8B2B" w14:textId="2A5F9973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0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B4ABE52" w14:textId="308E878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D74377D" w14:textId="66F2FD9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.5</w:t>
            </w:r>
          </w:p>
        </w:tc>
      </w:tr>
      <w:tr w:rsidR="00860B4F" w:rsidRPr="00506EBD" w14:paraId="65374E8E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0CC7E695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6BE5880A" w14:textId="4B62CB0E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 hours to 6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5FA0E463" w14:textId="12F7941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A669470" w14:textId="3EF961C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1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C596ACD" w14:textId="0029730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8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D62F357" w14:textId="512DA110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0.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81E4BA3" w14:textId="5E88C96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D488FCB" w14:textId="40A2DCBE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1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3C147F2" w14:textId="42FB2F9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8F1E9A8" w14:textId="395D105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3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39D843C" w14:textId="4248AFB3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CE6C01A" w14:textId="7989348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2.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B6451CE" w14:textId="1FB1ECD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2A313B2" w14:textId="07D822C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2.6</w:t>
            </w:r>
          </w:p>
        </w:tc>
      </w:tr>
      <w:tr w:rsidR="00860B4F" w:rsidRPr="00506EBD" w14:paraId="245BB28D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21630ACE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6FA239B4" w14:textId="2814AC3B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 hours to 7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D8CA96C" w14:textId="09BA7C3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84C77F6" w14:textId="523B261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8.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08A30F82" w14:textId="4231F6DC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2969A5B" w14:textId="11D824F9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2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6AC94BD" w14:textId="2C0F3023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5D2DDEA" w14:textId="5DB673B9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6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598503F" w14:textId="3B826536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F4B4CA4" w14:textId="14719CC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4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6C7FB8D" w14:textId="6597BE0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8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10A5777" w14:textId="09610C0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4.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4CA6B30" w14:textId="6B180079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9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47EED1F" w14:textId="12D7132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7.6</w:t>
            </w:r>
          </w:p>
        </w:tc>
      </w:tr>
      <w:tr w:rsidR="00860B4F" w:rsidRPr="00506EBD" w14:paraId="20CDFD30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3770A6BF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77B9B70A" w14:textId="3C202C99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 hours to 8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AAFE9AE" w14:textId="60076A8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9A4732E" w14:textId="178DC9CE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5.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4E383AD" w14:textId="3583AFB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73F6720" w14:textId="17F9BF9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6.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6642A64" w14:textId="6337430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BBB0A28" w14:textId="5A13D243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8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181737B" w14:textId="4576494E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E37EC15" w14:textId="65E6FD9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268B686" w14:textId="699A8169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62F04CC" w14:textId="67637BE6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8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4D80950" w14:textId="6E950FD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EE9F7A2" w14:textId="678D19B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0.2</w:t>
            </w:r>
          </w:p>
        </w:tc>
      </w:tr>
      <w:tr w:rsidR="00860B4F" w:rsidRPr="00506EBD" w14:paraId="49D01AA3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12389B2D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20A5C94B" w14:textId="395BC944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8 hours to 9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32801B7" w14:textId="2B20A2A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0D67731" w14:textId="1E0CAF5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EA73EA2" w14:textId="67AF922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11AB0A9" w14:textId="5587553C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.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7F8003C" w14:textId="43DDC1E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02DEA85" w14:textId="2D6586D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C8AB94B" w14:textId="2AF3264C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0F36F4E" w14:textId="4D1107E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.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601BCF5" w14:textId="2169F28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BBAD0A0" w14:textId="788A004D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.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8E29138" w14:textId="613A935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6E9FE5E" w14:textId="1F326252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.0</w:t>
            </w:r>
          </w:p>
        </w:tc>
      </w:tr>
      <w:tr w:rsidR="00860B4F" w:rsidRPr="00506EBD" w14:paraId="402BB05C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41D0F5F9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08792D06" w14:textId="11450DD2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more than 9 hours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2BC0F14F" w14:textId="6AF299BC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3F62B08" w14:textId="7800B91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35DDA8C0" w14:textId="4ECA2BB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39F953C" w14:textId="3CFC8691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C2CDD36" w14:textId="3EC3362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102F4639" w14:textId="620148F6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0A5B7E0" w14:textId="6658FA8E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08BC492" w14:textId="7E90F6B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D00F7B9" w14:textId="1A55E895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92C3BC3" w14:textId="6CC859C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0FD9396" w14:textId="5D29AD64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B13C2F8" w14:textId="22EDBDDB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860B4F" w:rsidRPr="00506EBD" w14:paraId="45759ED7" w14:textId="77777777" w:rsidTr="005126B5">
        <w:trPr>
          <w:trHeight w:val="160"/>
        </w:trPr>
        <w:tc>
          <w:tcPr>
            <w:tcW w:w="1380" w:type="dxa"/>
            <w:vMerge/>
            <w:shd w:val="clear" w:color="000000" w:fill="FFFFFF"/>
            <w:noWrap/>
            <w:vAlign w:val="center"/>
          </w:tcPr>
          <w:p w14:paraId="028C177F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</w:tcPr>
          <w:p w14:paraId="536E0E85" w14:textId="212FFC25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402FE4AD" w14:textId="15993CF3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864A1F5" w14:textId="32C3E735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7A5F711" w14:textId="2089A72F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5041074" w14:textId="5BDF8220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17F824B5" w14:textId="288FED7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5A5032E" w14:textId="349631B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4677C3DE" w14:textId="00FE35DE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7BA1F269" w14:textId="336526D8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0EDDB363" w14:textId="4A8FF1DA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</w:tcPr>
          <w:p w14:paraId="6A379F93" w14:textId="0F3E252F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2F1B699" w14:textId="5E2523EF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DF6F083" w14:textId="51E079F0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860B4F" w:rsidRPr="00506EBD" w14:paraId="09FE8BA4" w14:textId="77777777" w:rsidTr="005126B5">
        <w:trPr>
          <w:trHeight w:val="160"/>
        </w:trPr>
        <w:tc>
          <w:tcPr>
            <w:tcW w:w="1380" w:type="dxa"/>
            <w:vMerge w:val="restart"/>
            <w:shd w:val="clear" w:color="000000" w:fill="FFFFFF"/>
            <w:noWrap/>
            <w:vAlign w:val="center"/>
            <w:hideMark/>
          </w:tcPr>
          <w:p w14:paraId="7A165909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Sleep restfulness</w:t>
            </w:r>
          </w:p>
        </w:tc>
        <w:tc>
          <w:tcPr>
            <w:tcW w:w="3997" w:type="dxa"/>
            <w:shd w:val="clear" w:color="000000" w:fill="FFFFFF"/>
            <w:noWrap/>
            <w:vAlign w:val="center"/>
            <w:hideMark/>
          </w:tcPr>
          <w:p w14:paraId="4662A328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Never recovering from fatigue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11A1D2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1DD696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.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45D865D7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9C7C006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E6D252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C36E26B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95FD5A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4C93B59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.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910B414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30D9289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94A200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BBBAD92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860B4F" w:rsidRPr="00506EBD" w14:paraId="0D7B5C2A" w14:textId="77777777" w:rsidTr="005126B5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053FBEA4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  <w:hideMark/>
          </w:tcPr>
          <w:p w14:paraId="7981458F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Not recovering well from fatigue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F5670B0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7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22E05F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1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7606BE2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9177A9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7.2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42A0A26D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78409A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3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CDAE37B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455DB6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0.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CD9BA6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63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7D134B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5.6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F584F2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9E125F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2.8</w:t>
            </w:r>
          </w:p>
        </w:tc>
      </w:tr>
      <w:tr w:rsidR="00860B4F" w:rsidRPr="00506EBD" w14:paraId="4AF81875" w14:textId="77777777" w:rsidTr="005126B5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508B7765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  <w:hideMark/>
          </w:tcPr>
          <w:p w14:paraId="11704A1E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Recovering from fatigue reasonably well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BD80E02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8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4A9E238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5.7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41A003D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0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4880EB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7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2C77387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4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4BF0ED1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3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650DB84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9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70214F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3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2FC45D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1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330F8C57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8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4EFF3EA6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38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11342D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7.0</w:t>
            </w:r>
          </w:p>
        </w:tc>
      </w:tr>
      <w:tr w:rsidR="00860B4F" w:rsidRPr="00506EBD" w14:paraId="551AD06A" w14:textId="77777777" w:rsidTr="005126B5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2ACF1EFD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  <w:hideMark/>
          </w:tcPr>
          <w:p w14:paraId="66E4AB9F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Fully recovering from fatigue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D98D930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BD0EBE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9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F09EC6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ABF7833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3.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CDDEBF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48B27CEF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3.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1B13597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48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566198A1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3.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EAA3919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54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235D539E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22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789966DC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73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00BF09F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30.2</w:t>
            </w:r>
          </w:p>
        </w:tc>
      </w:tr>
      <w:tr w:rsidR="00860B4F" w:rsidRPr="00506EBD" w14:paraId="386BC4E4" w14:textId="77777777" w:rsidTr="005126B5">
        <w:trPr>
          <w:trHeight w:val="160"/>
        </w:trPr>
        <w:tc>
          <w:tcPr>
            <w:tcW w:w="1380" w:type="dxa"/>
            <w:vMerge/>
            <w:vAlign w:val="center"/>
            <w:hideMark/>
          </w:tcPr>
          <w:p w14:paraId="00BA4562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3997" w:type="dxa"/>
            <w:shd w:val="clear" w:color="000000" w:fill="FFFFFF"/>
            <w:noWrap/>
            <w:vAlign w:val="center"/>
            <w:hideMark/>
          </w:tcPr>
          <w:p w14:paraId="05047009" w14:textId="77777777" w:rsidR="00860B4F" w:rsidRPr="00506EBD" w:rsidRDefault="00860B4F" w:rsidP="00860B4F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missing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164ABBED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4C1829F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2291F6B6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54B26F4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71D940AA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692B1A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E554329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67FE46E5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1A9FC322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7" w:type="dxa"/>
            <w:shd w:val="clear" w:color="000000" w:fill="FFFFFF"/>
            <w:noWrap/>
            <w:vAlign w:val="center"/>
            <w:hideMark/>
          </w:tcPr>
          <w:p w14:paraId="7E0DC01F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D77A4A6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1F468F8" w14:textId="77777777" w:rsidR="00860B4F" w:rsidRPr="00506EBD" w:rsidRDefault="00860B4F" w:rsidP="00860B4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506EBD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</w:tbl>
    <w:p w14:paraId="0C89ABB1" w14:textId="0120E7CB" w:rsidR="00695E37" w:rsidRDefault="00FE0241">
      <w:pPr>
        <w:spacing w:line="240" w:lineRule="auto"/>
      </w:pPr>
      <w:r w:rsidRPr="00352B79">
        <w:t>SD: standard deviation</w:t>
      </w:r>
    </w:p>
    <w:p w14:paraId="0C45E9BA" w14:textId="2B2383F2" w:rsidR="00695E37" w:rsidRDefault="00695E37">
      <w:pPr>
        <w:spacing w:line="240" w:lineRule="auto"/>
      </w:pPr>
      <w:r>
        <w:br w:type="page"/>
      </w:r>
    </w:p>
    <w:sectPr w:rsidR="00695E37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6EB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3</TotalTime>
  <Pages>3</Pages>
  <Words>585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4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